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791"/>
        <w:gridCol w:w="984"/>
        <w:gridCol w:w="1118"/>
        <w:gridCol w:w="1181"/>
        <w:gridCol w:w="1118"/>
        <w:gridCol w:w="1117"/>
        <w:gridCol w:w="1016"/>
        <w:gridCol w:w="1161"/>
        <w:gridCol w:w="1307"/>
        <w:gridCol w:w="1106"/>
        <w:gridCol w:w="1161"/>
        <w:gridCol w:w="1382"/>
      </w:tblGrid>
      <w:tr>
        <w:trPr/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Sex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years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g/dL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%)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fL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pg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W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Neutr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Lymphocy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Monocyt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Eosin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Platele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</w:tr>
      <w:tr>
        <w:trPr/>
        <w:tc>
          <w:tcPr>
            <w:tcW w:w="13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Current RI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5.5 – 8.5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2 – 18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7 – 55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0 – 7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9.5 – 24.5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.0 – 17.1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.0 – 11.5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.0 – 4.8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15 – 1.5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 – 1.3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50 – 900</w:t>
            </w:r>
          </w:p>
        </w:tc>
      </w:tr>
      <w:tr>
        <w:trPr/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0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 – 16.4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0.2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9 – 75.4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 – 16.4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 – 11.2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 – 4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.0– 1.2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89.8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 – 17.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 – 5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1 – 75.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 – 15.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 – 11.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– 4.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70.9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17.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 – 52.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1 – 75.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5.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– 10.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– 4.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98.9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 – 16.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 – 51.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 – 75.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 – 15.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 – 11.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– 4.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.8 – 663.4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 – 17.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 – 51.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 – 75.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 – 15.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 – 10.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– 4.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39.8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17.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 – 52.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 – 76.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 – 15.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0.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– 4.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49.4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17.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 – 52.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2 – 75.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5.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– 10.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– 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81.8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 – 17.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 – 51.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 – 75.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5.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– 11.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.9 – 630.6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 – 16.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0.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9 – 75.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 – 16.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 – 11.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 – 4.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64.5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17.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 – 52.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2 – 75.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 – 16.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 – 11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– 4.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54.2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17.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 – 52.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0 – 75.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 – 15.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 – 11.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– 3.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.4 – 582.1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 – 16.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 – 50.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0 – 75.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 – 15.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 – 11.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– 3.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.7 – 638.4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 – 16.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 – 50.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4 – 75.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 – 16.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– 11.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 – 4.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34.8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17.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 – 52.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0 – 75.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 – 15.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– 10.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– 4.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46.7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17.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 – 52.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0 – 75.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 – *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 – 15.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– 11.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– 4.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65.6</w:t>
            </w:r>
          </w:p>
        </w:tc>
      </w:tr>
      <w:tr>
        <w:trPr/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2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 – 16.8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 – 51.2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9 – 75.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 – *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 – 15.2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– 11.0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9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.5 – 627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22:00Z</dcterms:created>
  <dc:creator>Garden, Oliver</dc:creator>
  <dc:description/>
  <dc:language>en-US</dc:language>
  <cp:lastModifiedBy>Garden, Oliver</cp:lastModifiedBy>
  <dcterms:modified xsi:type="dcterms:W3CDTF">2013-10-23T12:22:00Z</dcterms:modified>
  <cp:revision>2</cp:revision>
  <dc:subject/>
  <dc:title/>
</cp:coreProperties>
</file>